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6EF" w:rsidRPr="006C3587" w:rsidRDefault="004E16EF" w:rsidP="004E16EF">
      <w:pPr>
        <w:adjustRightInd w:val="0"/>
        <w:spacing w:beforeLines="100" w:before="240" w:line="36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proofErr w:type="gramStart"/>
      <w:r w:rsidRPr="006C3587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6C3587">
        <w:rPr>
          <w:rFonts w:ascii="Times New Roman" w:hAnsi="Times New Roman" w:cs="Times New Roman"/>
          <w:color w:val="131413"/>
          <w:sz w:val="24"/>
          <w:szCs w:val="24"/>
        </w:rPr>
        <w:t>LC</w:t>
      </w:r>
      <w:r w:rsidRPr="006C35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6C3587">
        <w:rPr>
          <w:rFonts w:ascii="Times New Roman" w:hAnsi="Times New Roman" w:cs="Times New Roman"/>
          <w:color w:val="131413"/>
          <w:sz w:val="24"/>
          <w:szCs w:val="24"/>
        </w:rPr>
        <w:t xml:space="preserve">MS chromatograms of QC samples in both </w:t>
      </w:r>
      <w:r w:rsidRPr="006C358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positive and negative ion modes.</w:t>
      </w:r>
      <w:proofErr w:type="gramEnd"/>
    </w:p>
    <w:p w:rsidR="004E16EF" w:rsidRPr="006C3587" w:rsidRDefault="004E16EF" w:rsidP="004E16EF">
      <w:pPr>
        <w:adjustRightInd w:val="0"/>
        <w:spacing w:beforeLines="100" w:before="240"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6C3587"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Pr="006C3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significantly different ions were found in </w:t>
      </w:r>
      <w:proofErr w:type="spellStart"/>
      <w:r w:rsidRPr="006C3587">
        <w:rPr>
          <w:rFonts w:ascii="Times New Roman" w:hAnsi="Times New Roman" w:cs="Times New Roman"/>
          <w:color w:val="000000" w:themeColor="text1"/>
          <w:sz w:val="24"/>
          <w:szCs w:val="24"/>
        </w:rPr>
        <w:t>groupsA</w:t>
      </w:r>
      <w:proofErr w:type="spellEnd"/>
      <w:r w:rsidRPr="006C3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C3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 or groups C v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C3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 in both cultivars ‘ZX’ and ‘ZJ’ in </w:t>
      </w:r>
      <w:r w:rsidRPr="006C358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 positive and negative ion modes. </w:t>
      </w:r>
      <w:r w:rsidRPr="006C3587">
        <w:rPr>
          <w:rFonts w:ascii="Times New Roman" w:hAnsi="Times New Roman" w:cs="Times New Roman"/>
          <w:color w:val="131413"/>
          <w:sz w:val="24"/>
          <w:szCs w:val="24"/>
        </w:rPr>
        <w:t xml:space="preserve">Metabolites with q-value </w:t>
      </w:r>
      <w:r w:rsidRPr="006C3587">
        <w:rPr>
          <w:rFonts w:ascii="Times New Roman" w:hAnsi="Times New Roman" w:cs="Times New Roman" w:hint="eastAsia"/>
          <w:color w:val="131413"/>
          <w:sz w:val="24"/>
          <w:szCs w:val="24"/>
        </w:rPr>
        <w:t>&gt;</w:t>
      </w:r>
      <w:r w:rsidRPr="006C3587">
        <w:rPr>
          <w:rFonts w:ascii="Times New Roman" w:hAnsi="Times New Roman" w:cs="Times New Roman"/>
          <w:color w:val="131413"/>
          <w:sz w:val="24"/>
          <w:szCs w:val="24"/>
        </w:rPr>
        <w:t xml:space="preserve"> 0.05 </w:t>
      </w:r>
      <w:r>
        <w:rPr>
          <w:rFonts w:ascii="Times New Roman" w:hAnsi="Times New Roman" w:cs="Times New Roman"/>
          <w:color w:val="131413"/>
          <w:sz w:val="24"/>
          <w:szCs w:val="24"/>
        </w:rPr>
        <w:t>a</w:t>
      </w:r>
      <w:r w:rsidRPr="006C3587">
        <w:rPr>
          <w:rFonts w:ascii="Times New Roman" w:hAnsi="Times New Roman" w:cs="Times New Roman"/>
          <w:color w:val="131413"/>
          <w:sz w:val="24"/>
          <w:szCs w:val="24"/>
        </w:rPr>
        <w:t>re indicated in gr</w:t>
      </w:r>
      <w:r>
        <w:rPr>
          <w:rFonts w:ascii="Times New Roman" w:hAnsi="Times New Roman" w:cs="Times New Roman"/>
          <w:color w:val="131413"/>
          <w:sz w:val="24"/>
          <w:szCs w:val="24"/>
        </w:rPr>
        <w:t>a</w:t>
      </w:r>
      <w:r w:rsidRPr="006C3587">
        <w:rPr>
          <w:rFonts w:ascii="Times New Roman" w:hAnsi="Times New Roman" w:cs="Times New Roman"/>
          <w:color w:val="131413"/>
          <w:sz w:val="24"/>
          <w:szCs w:val="24"/>
        </w:rPr>
        <w:t>y.</w:t>
      </w:r>
    </w:p>
    <w:p w:rsidR="00D4410A" w:rsidRDefault="00D4410A">
      <w:bookmarkStart w:id="0" w:name="_GoBack"/>
      <w:bookmarkEnd w:id="0"/>
    </w:p>
    <w:sectPr w:rsidR="00D441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6EF"/>
    <w:rsid w:val="00026916"/>
    <w:rsid w:val="0005616F"/>
    <w:rsid w:val="00064ECB"/>
    <w:rsid w:val="000731F5"/>
    <w:rsid w:val="000807BD"/>
    <w:rsid w:val="00092D8E"/>
    <w:rsid w:val="000F5F02"/>
    <w:rsid w:val="0012185A"/>
    <w:rsid w:val="00194225"/>
    <w:rsid w:val="001A5D8D"/>
    <w:rsid w:val="001F0786"/>
    <w:rsid w:val="002D58B6"/>
    <w:rsid w:val="002E19C7"/>
    <w:rsid w:val="002E3FEB"/>
    <w:rsid w:val="003115D8"/>
    <w:rsid w:val="0033459E"/>
    <w:rsid w:val="0037206B"/>
    <w:rsid w:val="00380768"/>
    <w:rsid w:val="00380E55"/>
    <w:rsid w:val="0039627A"/>
    <w:rsid w:val="003A34C7"/>
    <w:rsid w:val="003C564F"/>
    <w:rsid w:val="003D233A"/>
    <w:rsid w:val="003E34C0"/>
    <w:rsid w:val="003F24F6"/>
    <w:rsid w:val="003F4CFD"/>
    <w:rsid w:val="0040797E"/>
    <w:rsid w:val="00410BCA"/>
    <w:rsid w:val="004666F4"/>
    <w:rsid w:val="00477590"/>
    <w:rsid w:val="0047774E"/>
    <w:rsid w:val="00486080"/>
    <w:rsid w:val="00486862"/>
    <w:rsid w:val="00487CBB"/>
    <w:rsid w:val="004C56AA"/>
    <w:rsid w:val="004D1FE4"/>
    <w:rsid w:val="004E16EF"/>
    <w:rsid w:val="004F2397"/>
    <w:rsid w:val="00513ED6"/>
    <w:rsid w:val="005546E1"/>
    <w:rsid w:val="00555B86"/>
    <w:rsid w:val="00574095"/>
    <w:rsid w:val="00591AFC"/>
    <w:rsid w:val="00596308"/>
    <w:rsid w:val="00596990"/>
    <w:rsid w:val="005A186B"/>
    <w:rsid w:val="005A1E6D"/>
    <w:rsid w:val="005C331B"/>
    <w:rsid w:val="006217C3"/>
    <w:rsid w:val="00637713"/>
    <w:rsid w:val="00662C0B"/>
    <w:rsid w:val="00665919"/>
    <w:rsid w:val="006762B8"/>
    <w:rsid w:val="00687599"/>
    <w:rsid w:val="00695605"/>
    <w:rsid w:val="006B2756"/>
    <w:rsid w:val="006B59EB"/>
    <w:rsid w:val="006E0E61"/>
    <w:rsid w:val="006F7873"/>
    <w:rsid w:val="0074061A"/>
    <w:rsid w:val="00744052"/>
    <w:rsid w:val="00744837"/>
    <w:rsid w:val="007756C9"/>
    <w:rsid w:val="007B52B3"/>
    <w:rsid w:val="0082212B"/>
    <w:rsid w:val="008262D5"/>
    <w:rsid w:val="00826BF6"/>
    <w:rsid w:val="00856C10"/>
    <w:rsid w:val="00877C71"/>
    <w:rsid w:val="0088085E"/>
    <w:rsid w:val="00897924"/>
    <w:rsid w:val="008B0D7B"/>
    <w:rsid w:val="008C25F8"/>
    <w:rsid w:val="008C4598"/>
    <w:rsid w:val="008F1119"/>
    <w:rsid w:val="00941E1F"/>
    <w:rsid w:val="0095563C"/>
    <w:rsid w:val="00980B92"/>
    <w:rsid w:val="00990B35"/>
    <w:rsid w:val="009C070B"/>
    <w:rsid w:val="009D3C14"/>
    <w:rsid w:val="00A32EC5"/>
    <w:rsid w:val="00A57655"/>
    <w:rsid w:val="00A751A0"/>
    <w:rsid w:val="00AB7B99"/>
    <w:rsid w:val="00AD4AFD"/>
    <w:rsid w:val="00AD6DC5"/>
    <w:rsid w:val="00AF70C0"/>
    <w:rsid w:val="00B117F0"/>
    <w:rsid w:val="00B16656"/>
    <w:rsid w:val="00B24C29"/>
    <w:rsid w:val="00B34AA5"/>
    <w:rsid w:val="00B4079E"/>
    <w:rsid w:val="00B57675"/>
    <w:rsid w:val="00B634E4"/>
    <w:rsid w:val="00BD376B"/>
    <w:rsid w:val="00C11D70"/>
    <w:rsid w:val="00C22AC5"/>
    <w:rsid w:val="00C83EF1"/>
    <w:rsid w:val="00C84FA2"/>
    <w:rsid w:val="00CC454B"/>
    <w:rsid w:val="00CD3A0B"/>
    <w:rsid w:val="00D014AE"/>
    <w:rsid w:val="00D176A6"/>
    <w:rsid w:val="00D21313"/>
    <w:rsid w:val="00D31BE1"/>
    <w:rsid w:val="00D41034"/>
    <w:rsid w:val="00D41F15"/>
    <w:rsid w:val="00D4410A"/>
    <w:rsid w:val="00D7682F"/>
    <w:rsid w:val="00D8333F"/>
    <w:rsid w:val="00D96B94"/>
    <w:rsid w:val="00DB01D6"/>
    <w:rsid w:val="00DB36FC"/>
    <w:rsid w:val="00DC275F"/>
    <w:rsid w:val="00DD743A"/>
    <w:rsid w:val="00DF2021"/>
    <w:rsid w:val="00DF4E23"/>
    <w:rsid w:val="00E61771"/>
    <w:rsid w:val="00E62572"/>
    <w:rsid w:val="00E934A2"/>
    <w:rsid w:val="00E935C8"/>
    <w:rsid w:val="00EA3656"/>
    <w:rsid w:val="00F23546"/>
    <w:rsid w:val="00F23AB6"/>
    <w:rsid w:val="00F96C82"/>
    <w:rsid w:val="00FA4484"/>
    <w:rsid w:val="00FB309B"/>
    <w:rsid w:val="00FB5F37"/>
    <w:rsid w:val="00FD665F"/>
    <w:rsid w:val="00FE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ay Kumar1</dc:creator>
  <cp:lastModifiedBy>Vinay Kumar1</cp:lastModifiedBy>
  <cp:revision>1</cp:revision>
  <dcterms:created xsi:type="dcterms:W3CDTF">2017-12-18T11:20:00Z</dcterms:created>
  <dcterms:modified xsi:type="dcterms:W3CDTF">2017-12-18T11:20:00Z</dcterms:modified>
</cp:coreProperties>
</file>